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260"/>
        <w:gridCol w:w="1218"/>
        <w:gridCol w:w="1271"/>
        <w:gridCol w:w="720"/>
        <w:gridCol w:w="763"/>
        <w:gridCol w:w="1232"/>
        <w:gridCol w:w="1186"/>
        <w:gridCol w:w="779"/>
        <w:gridCol w:w="719"/>
      </w:tblGrid>
      <w:tr>
        <w:trPr>
          <w:trHeight w:val="273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mbly of raw read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9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mbly of trimmed read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ing technolog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plico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 cover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cover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efficient of variation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 cover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cover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efficient of variation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he 454 (1/8)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GA (1 lan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 SOLiD (1 qua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bookmarkStart w:id="0" w:name="_Hlk25730349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20"/>
                <w:szCs w:val="20"/>
              </w:rPr>
              <w:t>3233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7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6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6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3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7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The coefficient of variation for each amplicon is calculated as the ratio of the standard deviation to the mean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5:42:00Z</dcterms:created>
  <dc:creator>Carlo Rivolta</dc:creator>
  <dc:description/>
  <cp:keywords/>
  <dc:language>en-US</dc:language>
  <cp:lastModifiedBy>Carlo Rivolta</cp:lastModifiedBy>
  <dcterms:modified xsi:type="dcterms:W3CDTF">2010-09-08T09:16:00Z</dcterms:modified>
  <cp:revision>2</cp:revision>
  <dc:subject/>
  <dc:title>Supplementary Table S1</dc:title>
</cp:coreProperties>
</file>